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992"/>
        <w:gridCol w:w="2126"/>
        <w:gridCol w:w="1418"/>
        <w:gridCol w:w="1559"/>
        <w:gridCol w:w="1667"/>
      </w:tblGrid>
      <w:tr>
        <w:trPr>
          <w:trHeight w:val="509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Analys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issu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EE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Conditio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e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(FDR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Differenti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ES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Discriminativ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EST</w:t>
            </w:r>
          </w:p>
        </w:tc>
      </w:tr>
      <w:tr>
        <w:trPr>
          <w:trHeight w:val="509" w:hRule="atLeast"/>
        </w:trPr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ifferenti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Analys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Pairwi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Compariso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Us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MVar</w:t>
            </w:r>
          </w:p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=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ntra AI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%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>
          <w:trHeight w:val="509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ntra IVP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>
          <w:trHeight w:val="509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66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ntra SCNT High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>
          <w:trHeight w:val="509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66" w:hanging="0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ntra SCNT Med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>
          <w:trHeight w:val="509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66" w:hanging="0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ntra SCNT Low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>
          <w:trHeight w:val="509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=2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Male-Female among controls (AI+IVP)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%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>
          <w:trHeight w:val="509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=4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emale : SCNT-AI-IVP (n=30/6/4)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>
          <w:trHeight w:val="509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=5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Pregnant recipients (100 cows used for transfers or AI 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8 pregnant cows)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*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*not included in  the above DEG lis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>
          <w:trHeight w:val="509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=6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regnant Breeds (9)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>
          <w:trHeight w:val="509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=1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ormal SCNT (embryonic stages: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N1-N2-D)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>
          <w:trHeight w:val="509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=2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rmal-Abnormal SCNT (embryonic  stages :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Ab1+Ab2 versus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1-N2-D)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>
          <w:trHeight w:val="509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Classify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Methods :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CART, SVM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R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=2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rmal-Abnormal SCNT (embryonic  stage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Ab1+Ab2 versus N2-D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2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*common to the 3 classification methods</w:t>
            </w:r>
          </w:p>
        </w:tc>
      </w:tr>
    </w:tbl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able S1:  statistical analyses</w:t>
      </w:r>
    </w:p>
    <w:p>
      <w:pPr>
        <w:pStyle w:val="Normal"/>
        <w:spacing w:before="0" w:after="2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7T14:21:00Z</dcterms:created>
  <dc:creator>ihue</dc:creator>
  <dc:description/>
  <cp:keywords/>
  <dc:language>en-US</dc:language>
  <cp:lastModifiedBy>Severine DEGRELLE</cp:lastModifiedBy>
  <dcterms:modified xsi:type="dcterms:W3CDTF">2012-04-14T14:36:00Z</dcterms:modified>
  <cp:revision>11</cp:revision>
  <dc:subject/>
  <dc:title/>
</cp:coreProperties>
</file>